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EDFB6" w14:textId="53DDB4B8" w:rsidR="0077083E" w:rsidRPr="00415F55" w:rsidRDefault="00512D13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r w:rsidRPr="00415F55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415F55" w:rsidRPr="00415F55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415F55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="00415F55" w:rsidRPr="00415F5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15F55">
        <w:rPr>
          <w:rFonts w:ascii="Times New Roman" w:hAnsi="Times New Roman" w:cs="Times New Roman"/>
          <w:b/>
          <w:bCs/>
          <w:sz w:val="24"/>
          <w:szCs w:val="28"/>
        </w:rPr>
        <w:t xml:space="preserve"> The result of Assembly using </w:t>
      </w:r>
      <w:proofErr w:type="spellStart"/>
      <w:r w:rsidRPr="00415F55">
        <w:rPr>
          <w:rFonts w:ascii="Times New Roman" w:hAnsi="Times New Roman" w:cs="Times New Roman"/>
          <w:b/>
          <w:bCs/>
          <w:sz w:val="24"/>
          <w:szCs w:val="28"/>
        </w:rPr>
        <w:t>SPAdes</w:t>
      </w:r>
      <w:proofErr w:type="spellEnd"/>
      <w:r w:rsidRPr="00415F55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W w:w="146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7"/>
        <w:gridCol w:w="1217"/>
        <w:gridCol w:w="1108"/>
        <w:gridCol w:w="1526"/>
        <w:gridCol w:w="1617"/>
        <w:gridCol w:w="1490"/>
        <w:gridCol w:w="1544"/>
        <w:gridCol w:w="1181"/>
        <w:gridCol w:w="2162"/>
        <w:gridCol w:w="1580"/>
      </w:tblGrid>
      <w:tr w:rsidR="00512D13" w:rsidRPr="00512D13" w14:paraId="2A81F9F1" w14:textId="77777777" w:rsidTr="00512D13">
        <w:trPr>
          <w:trHeight w:val="440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A7CA418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rain no.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1B8A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497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8F769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n length(bp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3736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 length(bp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D1B6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 length(bp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E459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 length(bp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EAC6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50 length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27500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 contigs&gt;=N5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F52A2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ngth sum(bp)</w:t>
            </w:r>
          </w:p>
        </w:tc>
      </w:tr>
      <w:tr w:rsidR="00512D13" w:rsidRPr="00512D13" w14:paraId="7FE342A7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4FB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B88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121512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0F4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7BE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D21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844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73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CB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03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884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63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5A1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FA5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70554</w:t>
            </w:r>
          </w:p>
        </w:tc>
      </w:tr>
      <w:tr w:rsidR="00512D13" w:rsidRPr="00512D13" w14:paraId="33D4C39D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EE36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7D0A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109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FE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493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34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227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9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ED5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55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5F2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88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4EE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F2A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58546</w:t>
            </w:r>
          </w:p>
        </w:tc>
      </w:tr>
      <w:tr w:rsidR="00512D13" w:rsidRPr="00512D13" w14:paraId="472BEAD7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3ACD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790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36275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ED7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8AE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DBF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8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60E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63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2E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73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0E9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7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8AD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725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38854</w:t>
            </w:r>
          </w:p>
        </w:tc>
      </w:tr>
      <w:tr w:rsidR="00512D13" w:rsidRPr="00512D13" w14:paraId="4D705784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0A47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2D46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815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841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250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D89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BD5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87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9E5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03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9E2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92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53B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DAC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27086</w:t>
            </w:r>
          </w:p>
        </w:tc>
      </w:tr>
      <w:tr w:rsidR="00512D13" w:rsidRPr="00512D13" w14:paraId="33ED11E3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E83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267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1167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AB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383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F6E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53C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6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BB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05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383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2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373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A4D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21885</w:t>
            </w:r>
          </w:p>
        </w:tc>
      </w:tr>
      <w:tr w:rsidR="00512D13" w:rsidRPr="00512D13" w14:paraId="49CFFA68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0623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9EE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9055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78A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C62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DEE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ABA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9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83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99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11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29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C06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0CF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83890</w:t>
            </w:r>
          </w:p>
        </w:tc>
      </w:tr>
      <w:tr w:rsidR="00512D13" w:rsidRPr="00512D13" w14:paraId="74089B46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4B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8AE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52703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508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D8D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270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854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44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9D3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04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9F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3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C8A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93C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14744</w:t>
            </w:r>
          </w:p>
        </w:tc>
      </w:tr>
      <w:tr w:rsidR="00512D13" w:rsidRPr="00512D13" w14:paraId="7AFB3337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C60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3FFC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380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4B9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A2D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4B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369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1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D96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49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439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25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D50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0BB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54140</w:t>
            </w:r>
          </w:p>
        </w:tc>
      </w:tr>
      <w:tr w:rsidR="00512D13" w:rsidRPr="00512D13" w14:paraId="774BE100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B1D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F30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254030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9D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631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761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6F0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25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14E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74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554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47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841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57C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18485</w:t>
            </w:r>
          </w:p>
        </w:tc>
      </w:tr>
      <w:tr w:rsidR="00512D13" w:rsidRPr="00512D13" w14:paraId="3862575C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C54C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B7A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1166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AC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CD8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E0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132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58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001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33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DB8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33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AE5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EB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37111</w:t>
            </w:r>
          </w:p>
        </w:tc>
      </w:tr>
      <w:tr w:rsidR="00512D13" w:rsidRPr="00512D13" w14:paraId="6D628C44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A55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46A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69924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DF8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74F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506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07B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8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976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49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328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3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172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BA5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82995</w:t>
            </w:r>
          </w:p>
        </w:tc>
      </w:tr>
      <w:tr w:rsidR="00512D13" w:rsidRPr="00512D13" w14:paraId="5434CB29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A8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B1C9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24944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FA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AE2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CD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A88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1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27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51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0D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79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12C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A2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49179</w:t>
            </w:r>
          </w:p>
        </w:tc>
      </w:tr>
      <w:tr w:rsidR="00512D13" w:rsidRPr="00512D13" w14:paraId="560944AD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BA7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CA9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062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1E4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75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4F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C2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9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8C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75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093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388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48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58093</w:t>
            </w:r>
          </w:p>
        </w:tc>
      </w:tr>
      <w:tr w:rsidR="00512D13" w:rsidRPr="00512D13" w14:paraId="4F85E2E2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7990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658C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368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9CB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6DF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9E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9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BE4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7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0AE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02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261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5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1DC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BBA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39649</w:t>
            </w:r>
          </w:p>
        </w:tc>
      </w:tr>
      <w:tr w:rsidR="00512D13" w:rsidRPr="00512D13" w14:paraId="182B8E94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D84F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13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56013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78C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E8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2DD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842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99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25F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45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0F8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37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DBB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23F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04948</w:t>
            </w:r>
          </w:p>
        </w:tc>
      </w:tr>
      <w:tr w:rsidR="00512D13" w:rsidRPr="00512D13" w14:paraId="333C9581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810E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E64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96967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223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0A5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CFA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1E2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1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618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98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946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17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0E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788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12733</w:t>
            </w:r>
          </w:p>
        </w:tc>
      </w:tr>
      <w:tr w:rsidR="00512D13" w:rsidRPr="00512D13" w14:paraId="579793E7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5433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64D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035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D6A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64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46C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D0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3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1A1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45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A8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97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A08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C2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19699</w:t>
            </w:r>
          </w:p>
        </w:tc>
      </w:tr>
      <w:tr w:rsidR="00512D13" w:rsidRPr="00512D13" w14:paraId="2715FBB2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D4A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10F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051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EBF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ECB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6EA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5A7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9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72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17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C7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95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912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876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05907</w:t>
            </w:r>
          </w:p>
        </w:tc>
      </w:tr>
      <w:tr w:rsidR="00512D13" w:rsidRPr="00512D13" w14:paraId="2D1508FE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A03A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8C45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85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D33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58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8E3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F84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17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627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45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180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7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640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AC0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59687</w:t>
            </w:r>
          </w:p>
        </w:tc>
      </w:tr>
      <w:tr w:rsidR="00512D13" w:rsidRPr="00512D13" w14:paraId="7CD3A75E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590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AE4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724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F59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79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63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357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3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F46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45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469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55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54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1B2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67535</w:t>
            </w:r>
          </w:p>
        </w:tc>
      </w:tr>
      <w:tr w:rsidR="00512D13" w:rsidRPr="00512D13" w14:paraId="0764CDC3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942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969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709420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023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65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D39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8AA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1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A62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62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C7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26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E02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17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97923</w:t>
            </w:r>
          </w:p>
        </w:tc>
      </w:tr>
      <w:tr w:rsidR="00512D13" w:rsidRPr="00512D13" w14:paraId="0F2BF687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FEC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AF68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2141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1E5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EF9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0A4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BC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9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1E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62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437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023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832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3A5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45706</w:t>
            </w:r>
          </w:p>
        </w:tc>
      </w:tr>
      <w:tr w:rsidR="00512D13" w:rsidRPr="00512D13" w14:paraId="67A78A93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4C5F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G01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9C3F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73080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FE8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01C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9B8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F25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7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10E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81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258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81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305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7A8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58684</w:t>
            </w:r>
          </w:p>
        </w:tc>
      </w:tr>
      <w:tr w:rsidR="00512D13" w:rsidRPr="00512D13" w14:paraId="00A9730D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64F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76AC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773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736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5AB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9F0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DB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87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E17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96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1D6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84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880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5FD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04036</w:t>
            </w:r>
          </w:p>
        </w:tc>
      </w:tr>
      <w:tr w:rsidR="00512D13" w:rsidRPr="00512D13" w14:paraId="3B6A34AF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DF2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CDE9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89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1F5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03B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173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5D8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77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329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96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E06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2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0B4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F17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19860</w:t>
            </w:r>
          </w:p>
        </w:tc>
      </w:tr>
      <w:tr w:rsidR="00512D13" w:rsidRPr="00512D13" w14:paraId="7D7188BD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E31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723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34355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8C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D99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5F2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56B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46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F1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27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3D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17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B0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628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36471</w:t>
            </w:r>
          </w:p>
        </w:tc>
      </w:tr>
      <w:tr w:rsidR="00512D13" w:rsidRPr="00512D13" w14:paraId="1A715DD2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C79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2C0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226897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EA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364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1D0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51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B4F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25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499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73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07F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95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21170</w:t>
            </w:r>
          </w:p>
        </w:tc>
      </w:tr>
      <w:tr w:rsidR="00512D13" w:rsidRPr="00512D13" w14:paraId="442DDAA4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F8E4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EDC3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437086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2EC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5E9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440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DE5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6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77E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51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E44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63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729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268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22078</w:t>
            </w:r>
          </w:p>
        </w:tc>
      </w:tr>
      <w:tr w:rsidR="00512D13" w:rsidRPr="00512D13" w14:paraId="37FB3D02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9800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0A5A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91474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C3B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EC9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88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3F5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45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A6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18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66C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88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70D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0B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39955</w:t>
            </w:r>
          </w:p>
        </w:tc>
      </w:tr>
      <w:tr w:rsidR="00512D13" w:rsidRPr="00512D13" w14:paraId="39A47120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3C9C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001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238194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6C6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E2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2B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FAE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28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66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33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DA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99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75A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26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76820</w:t>
            </w:r>
          </w:p>
        </w:tc>
      </w:tr>
      <w:tr w:rsidR="00512D13" w:rsidRPr="00512D13" w14:paraId="193507EF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ABF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3C28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948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8AE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4E2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1BA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248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5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AFC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29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143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74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DD3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999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84368</w:t>
            </w:r>
          </w:p>
        </w:tc>
      </w:tr>
      <w:tr w:rsidR="00512D13" w:rsidRPr="00512D13" w14:paraId="2DC00D18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24E2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A966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658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89D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EA8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11D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F06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93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231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79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257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8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31D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659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61315</w:t>
            </w:r>
          </w:p>
        </w:tc>
      </w:tr>
      <w:tr w:rsidR="00512D13" w:rsidRPr="00512D13" w14:paraId="2327DB66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2C02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1DD8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32542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CE7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AE9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73A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DD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1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FA2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97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EEA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8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342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4C6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39480</w:t>
            </w:r>
          </w:p>
        </w:tc>
      </w:tr>
      <w:tr w:rsidR="00512D13" w:rsidRPr="00512D13" w14:paraId="1EEEBE5C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9DD0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1287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29139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6FF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A6B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36C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C71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59B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81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A4F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1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39C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62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01890</w:t>
            </w:r>
          </w:p>
        </w:tc>
      </w:tr>
      <w:tr w:rsidR="00512D13" w:rsidRPr="00512D13" w14:paraId="33F2F5FA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A15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8EB9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69667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11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AC6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66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E7B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7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433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81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C376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27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47B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9DC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13152</w:t>
            </w:r>
          </w:p>
        </w:tc>
      </w:tr>
      <w:tr w:rsidR="00512D13" w:rsidRPr="00512D13" w14:paraId="4D7448AF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4154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EE42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396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36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8FB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23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0D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57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B01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79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C60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16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07C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6CA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92908</w:t>
            </w:r>
          </w:p>
        </w:tc>
      </w:tr>
      <w:tr w:rsidR="00512D13" w:rsidRPr="00512D13" w14:paraId="29F4B57B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4682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900B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45834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ACE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E2E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34F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117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89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2C1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52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6618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5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43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3083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47000</w:t>
            </w:r>
          </w:p>
        </w:tc>
      </w:tr>
      <w:tr w:rsidR="00512D13" w:rsidRPr="00512D13" w14:paraId="410B301F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09C0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01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CAF7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94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32C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BD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854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D6A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59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80B0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84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A65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8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5A75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3371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27540</w:t>
            </w:r>
          </w:p>
        </w:tc>
      </w:tr>
      <w:tr w:rsidR="00512D13" w:rsidRPr="00512D13" w14:paraId="0BFC7165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655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44B7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10065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E14C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D8A9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79C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8B7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3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C67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52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A02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67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66A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7E4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96623</w:t>
            </w:r>
          </w:p>
        </w:tc>
      </w:tr>
      <w:tr w:rsidR="00512D13" w:rsidRPr="00512D13" w14:paraId="4F14065D" w14:textId="77777777" w:rsidTr="00512D13">
        <w:trPr>
          <w:trHeight w:val="347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E1D1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019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1FC9F" w14:textId="77777777" w:rsidR="00512D13" w:rsidRPr="00512D13" w:rsidRDefault="00512D13" w:rsidP="00512D1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12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761985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369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9FC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ED2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6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237F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56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A4AA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979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EC52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077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C21B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681D" w14:textId="77777777" w:rsidR="00512D13" w:rsidRPr="00512D13" w:rsidRDefault="00512D13" w:rsidP="00512D1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12D1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65887</w:t>
            </w:r>
          </w:p>
        </w:tc>
      </w:tr>
    </w:tbl>
    <w:p w14:paraId="0ACABAA1" w14:textId="77777777" w:rsidR="00512D13" w:rsidRDefault="00512D13"/>
    <w:sectPr w:rsidR="00512D13" w:rsidSect="00512D1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512D13"/>
    <w:rsid w:val="00392C52"/>
    <w:rsid w:val="00415F55"/>
    <w:rsid w:val="00512D13"/>
    <w:rsid w:val="0077083E"/>
    <w:rsid w:val="00AC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E1F876"/>
  <w15:chartTrackingRefBased/>
  <w15:docId w15:val="{5250088B-6B75-4B14-B9D0-E6FDA9A96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2D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2D13"/>
    <w:rPr>
      <w:color w:val="954F72"/>
      <w:u w:val="single"/>
    </w:rPr>
  </w:style>
  <w:style w:type="paragraph" w:customStyle="1" w:styleId="msonormal0">
    <w:name w:val="msonormal"/>
    <w:basedOn w:val="Normal"/>
    <w:rsid w:val="00512D1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512D13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MS PGothic"/>
      <w:kern w:val="0"/>
      <w:sz w:val="12"/>
      <w:szCs w:val="12"/>
    </w:rPr>
  </w:style>
  <w:style w:type="paragraph" w:customStyle="1" w:styleId="font6">
    <w:name w:val="font6"/>
    <w:basedOn w:val="Normal"/>
    <w:rsid w:val="00512D1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7">
    <w:name w:val="font7"/>
    <w:basedOn w:val="Normal"/>
    <w:rsid w:val="00512D13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MS PGothic"/>
      <w:kern w:val="0"/>
      <w:sz w:val="12"/>
      <w:szCs w:val="12"/>
    </w:rPr>
  </w:style>
  <w:style w:type="paragraph" w:customStyle="1" w:styleId="xl65">
    <w:name w:val="xl65"/>
    <w:basedOn w:val="Normal"/>
    <w:rsid w:val="00512D13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512D13"/>
    <w:pPr>
      <w:widowControl/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512D13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512D1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512D1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512D1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512D1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512D1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512D13"/>
    <w:pPr>
      <w:widowControl/>
      <w:spacing w:before="100" w:beforeAutospacing="1" w:after="100" w:afterAutospacing="1"/>
      <w:jc w:val="righ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512D1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512D13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512D1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512D13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MS PGothic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2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9</Words>
  <Characters>2090</Characters>
  <Application>Microsoft Office Word</Application>
  <DocSecurity>0</DocSecurity>
  <Lines>522</Lines>
  <Paragraphs>505</Paragraphs>
  <ScaleCrop>false</ScaleCrop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綾花</dc:creator>
  <cp:keywords/>
  <dc:description/>
  <cp:lastModifiedBy>ELCOT</cp:lastModifiedBy>
  <cp:revision>2</cp:revision>
  <dcterms:created xsi:type="dcterms:W3CDTF">2021-10-30T07:44:00Z</dcterms:created>
  <dcterms:modified xsi:type="dcterms:W3CDTF">2021-12-16T05:17:00Z</dcterms:modified>
</cp:coreProperties>
</file>